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31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4867"/>
        <w:gridCol w:w="2835"/>
        <w:gridCol w:w="845"/>
        <w:gridCol w:w="845"/>
        <w:gridCol w:w="582"/>
        <w:gridCol w:w="2380"/>
      </w:tblGrid>
      <w:tr w:rsidR="00A50A8C" w:rsidRPr="00097349" w:rsidTr="00097349">
        <w:trPr>
          <w:trHeight w:val="1050"/>
        </w:trPr>
        <w:tc>
          <w:tcPr>
            <w:tcW w:w="13314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BE67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E6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S</w:t>
            </w:r>
            <w:r w:rsidR="00BE6707" w:rsidRPr="00BE6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1</w:t>
            </w:r>
            <w:r w:rsidRPr="00BE6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gramStart"/>
            <w:r w:rsidRPr="00BE6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T</w:t>
            </w:r>
            <w:r w:rsidR="00BE6707" w:rsidRPr="00BE6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able </w:t>
            </w:r>
            <w:r w:rsidR="00D03154" w:rsidRPr="00BE6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.</w:t>
            </w:r>
            <w:proofErr w:type="gramEnd"/>
            <w:r w:rsidR="00D03154" w:rsidRPr="00BE6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="00D03154" w:rsidRPr="00BE6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Microssatelite</w:t>
            </w:r>
            <w:proofErr w:type="spellEnd"/>
            <w:r w:rsidR="00D03154" w:rsidRPr="00BE6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primers, </w:t>
            </w:r>
            <w:r w:rsidRPr="00BE6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amplification condition</w:t>
            </w:r>
            <w:r w:rsidR="00D03154" w:rsidRPr="00BE6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s and allele richness of</w:t>
            </w:r>
            <w:r w:rsidRPr="00BE67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160 individuals of </w:t>
            </w:r>
            <w:proofErr w:type="spellStart"/>
            <w:r w:rsidRPr="00BE670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pt-BR"/>
              </w:rPr>
              <w:t>Cattleya</w:t>
            </w:r>
            <w:proofErr w:type="spellEnd"/>
            <w:r w:rsidRPr="00BE670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BE670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pt-BR"/>
              </w:rPr>
              <w:t>liliputa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</w:p>
        </w:tc>
      </w:tr>
      <w:tr w:rsidR="00A50A8C" w:rsidRPr="00A50A8C" w:rsidTr="00097349">
        <w:trPr>
          <w:trHeight w:val="7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cus</w:t>
            </w:r>
            <w:proofErr w:type="spellEnd"/>
          </w:p>
        </w:tc>
        <w:tc>
          <w:tcPr>
            <w:tcW w:w="4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imer</w:t>
            </w:r>
            <w:proofErr w:type="spellEnd"/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quence</w:t>
            </w:r>
            <w:proofErr w:type="spellEnd"/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gramStart"/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proofErr w:type="gramEnd"/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'-3'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peat</w:t>
            </w:r>
            <w:proofErr w:type="spellEnd"/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tif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</w:t>
            </w: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a</w:t>
            </w: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°C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ize</w:t>
            </w:r>
            <w:proofErr w:type="spellEnd"/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proofErr w:type="gramStart"/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p</w:t>
            </w:r>
            <w:proofErr w:type="spellEnd"/>
            <w:proofErr w:type="gramEnd"/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</w:t>
            </w: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a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rce</w:t>
            </w:r>
          </w:p>
        </w:tc>
      </w:tr>
      <w:tr w:rsidR="00A50A8C" w:rsidRPr="00A50A8C" w:rsidTr="00097349">
        <w:trPr>
          <w:trHeight w:val="33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c01</w:t>
            </w:r>
          </w:p>
        </w:tc>
        <w:tc>
          <w:tcPr>
            <w:tcW w:w="4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: M13-TACAACGCCCAATTTGAATG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GA)17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.0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8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vello</w:t>
            </w:r>
            <w:proofErr w:type="spellEnd"/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proofErr w:type="gramStart"/>
            <w:r w:rsidRPr="00A50A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t</w:t>
            </w:r>
            <w:proofErr w:type="spellEnd"/>
            <w:proofErr w:type="gramEnd"/>
            <w:r w:rsidRPr="00A50A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al</w:t>
            </w: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, 2013</w:t>
            </w:r>
          </w:p>
        </w:tc>
      </w:tr>
      <w:tr w:rsidR="00A50A8C" w:rsidRPr="00A50A8C" w:rsidTr="00097349">
        <w:trPr>
          <w:trHeight w:val="33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: CCATCATTTGCCTTTTCAC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A50A8C" w:rsidRPr="00A50A8C" w:rsidTr="00097349">
        <w:trPr>
          <w:trHeight w:val="33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c02</w:t>
            </w:r>
          </w:p>
        </w:tc>
        <w:tc>
          <w:tcPr>
            <w:tcW w:w="4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: M13-CAGGATTTCTCCTCGTGCTC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AG)18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.0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3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vello</w:t>
            </w:r>
            <w:proofErr w:type="spellEnd"/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proofErr w:type="gramStart"/>
            <w:r w:rsidRPr="00A50A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t</w:t>
            </w:r>
            <w:proofErr w:type="spellEnd"/>
            <w:proofErr w:type="gramEnd"/>
            <w:r w:rsidRPr="00A50A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al</w:t>
            </w: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, 2013</w:t>
            </w:r>
          </w:p>
        </w:tc>
      </w:tr>
      <w:tr w:rsidR="00A50A8C" w:rsidRPr="00A50A8C" w:rsidTr="00097349">
        <w:trPr>
          <w:trHeight w:val="33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:</w:t>
            </w:r>
            <w:proofErr w:type="gramEnd"/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CAGAGCGGAACAAGGATAG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A50A8C" w:rsidRPr="00A50A8C" w:rsidTr="00097349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c11</w:t>
            </w:r>
          </w:p>
        </w:tc>
        <w:tc>
          <w:tcPr>
            <w:tcW w:w="4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: M13-TCAAGGCCTGCACATAGAG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AG)</w:t>
            </w:r>
            <w:proofErr w:type="gramStart"/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  <w:proofErr w:type="gram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.0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7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vello</w:t>
            </w:r>
            <w:proofErr w:type="spellEnd"/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proofErr w:type="gramStart"/>
            <w:r w:rsidRPr="00A50A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t</w:t>
            </w:r>
            <w:proofErr w:type="spellEnd"/>
            <w:proofErr w:type="gramEnd"/>
            <w:r w:rsidRPr="00A50A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al</w:t>
            </w: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, 2013</w:t>
            </w:r>
          </w:p>
        </w:tc>
      </w:tr>
      <w:tr w:rsidR="00A50A8C" w:rsidRPr="00A50A8C" w:rsidTr="00097349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: AAGAGGAAGGCTTCGTTGC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A50A8C" w:rsidRPr="00A50A8C" w:rsidTr="00097349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c16</w:t>
            </w:r>
          </w:p>
        </w:tc>
        <w:tc>
          <w:tcPr>
            <w:tcW w:w="4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: M13-AACAGGCATTTGGAGCTTT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AG)23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.0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0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vello</w:t>
            </w:r>
            <w:proofErr w:type="spellEnd"/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proofErr w:type="gramStart"/>
            <w:r w:rsidRPr="00A50A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t</w:t>
            </w:r>
            <w:proofErr w:type="spellEnd"/>
            <w:proofErr w:type="gramEnd"/>
            <w:r w:rsidRPr="00A50A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al</w:t>
            </w: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, 2013</w:t>
            </w:r>
          </w:p>
        </w:tc>
      </w:tr>
      <w:tr w:rsidR="00A50A8C" w:rsidRPr="00A50A8C" w:rsidTr="00097349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: CCTCATTTCTCTCACCCTCTT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A50A8C" w:rsidRPr="00A50A8C" w:rsidTr="00097349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c18</w:t>
            </w:r>
          </w:p>
        </w:tc>
        <w:tc>
          <w:tcPr>
            <w:tcW w:w="4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: M13-CTGGTGAGGGAGAAGAAAAAC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GA)11N(AG)26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.0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4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vello</w:t>
            </w:r>
            <w:proofErr w:type="spellEnd"/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proofErr w:type="gramStart"/>
            <w:r w:rsidRPr="00A50A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t</w:t>
            </w:r>
            <w:proofErr w:type="spellEnd"/>
            <w:proofErr w:type="gramEnd"/>
            <w:r w:rsidRPr="00A50A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al</w:t>
            </w: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, 2013</w:t>
            </w:r>
          </w:p>
        </w:tc>
      </w:tr>
      <w:tr w:rsidR="00A50A8C" w:rsidRPr="00A50A8C" w:rsidTr="00097349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: CCCTCTCCCTCTCTTTTCC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A50A8C" w:rsidRPr="00A50A8C" w:rsidTr="00097349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c26</w:t>
            </w:r>
          </w:p>
        </w:tc>
        <w:tc>
          <w:tcPr>
            <w:tcW w:w="4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: M13-TGGCTTGGTGTTGCATTTA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GA)</w:t>
            </w:r>
            <w:proofErr w:type="gramStart"/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proofErr w:type="gramEnd"/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GT)6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.0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7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al, 2013</w:t>
            </w:r>
          </w:p>
        </w:tc>
      </w:tr>
      <w:tr w:rsidR="00A50A8C" w:rsidRPr="00A50A8C" w:rsidTr="00097349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: TGTGAGCCTCAATAAGCCAA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A50A8C" w:rsidRPr="00A50A8C" w:rsidTr="00097349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c27</w:t>
            </w:r>
          </w:p>
        </w:tc>
        <w:tc>
          <w:tcPr>
            <w:tcW w:w="4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: M13-TGGATCTTACCTTGGGCTTCT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GT)7GC(GT)</w:t>
            </w:r>
            <w:proofErr w:type="gramStart"/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proofErr w:type="gramEnd"/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GA)11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.0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9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al, 2013</w:t>
            </w:r>
          </w:p>
        </w:tc>
      </w:tr>
      <w:tr w:rsidR="00A50A8C" w:rsidRPr="00A50A8C" w:rsidTr="00097349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4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: CCCTGCTCTCTTTCTCACTCA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A8C" w:rsidRPr="00A50A8C" w:rsidRDefault="00A50A8C" w:rsidP="00A50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A50A8C" w:rsidRPr="00097349" w:rsidTr="00A50A8C">
        <w:trPr>
          <w:trHeight w:val="315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154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13-Tail: TTTTCCCAGTCACGAC</w:t>
            </w:r>
            <w:r w:rsidR="00D03154"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; </w:t>
            </w:r>
          </w:p>
          <w:p w:rsidR="00A50A8C" w:rsidRPr="00A50A8C" w:rsidRDefault="00D03154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50A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T</w:t>
            </w: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pt-BR"/>
              </w:rPr>
              <w:t>a</w:t>
            </w:r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pt-BR"/>
              </w:rPr>
              <w:t xml:space="preserve"> </w:t>
            </w:r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emperature of annealing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A50A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N</w:t>
            </w:r>
            <w:r w:rsidRPr="00A50A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pt-BR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llele richn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8C" w:rsidRPr="00A50A8C" w:rsidRDefault="00A50A8C" w:rsidP="00A50A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</w:tbl>
    <w:p w:rsidR="00115692" w:rsidRDefault="00115692" w:rsidP="00A50A8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15692" w:rsidRDefault="0011569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15692" w:rsidRDefault="00115692" w:rsidP="00115692">
      <w:pPr>
        <w:rPr>
          <w:lang w:val="en-US"/>
        </w:rPr>
      </w:pPr>
    </w:p>
    <w:p w:rsidR="00D94D3B" w:rsidRPr="00A50A8C" w:rsidRDefault="00D94D3B" w:rsidP="0011569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94D3B" w:rsidRPr="00A50A8C" w:rsidSect="00D94D3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94D3B"/>
    <w:rsid w:val="00097349"/>
    <w:rsid w:val="00115692"/>
    <w:rsid w:val="001A3BBE"/>
    <w:rsid w:val="002E758E"/>
    <w:rsid w:val="004B4346"/>
    <w:rsid w:val="0079530D"/>
    <w:rsid w:val="00820F04"/>
    <w:rsid w:val="008E3C79"/>
    <w:rsid w:val="009E0C75"/>
    <w:rsid w:val="009F0D9D"/>
    <w:rsid w:val="00A3440C"/>
    <w:rsid w:val="00A50A8C"/>
    <w:rsid w:val="00BE6707"/>
    <w:rsid w:val="00BF509D"/>
    <w:rsid w:val="00C14BB9"/>
    <w:rsid w:val="00CA4145"/>
    <w:rsid w:val="00D03154"/>
    <w:rsid w:val="00D05007"/>
    <w:rsid w:val="00D94D3B"/>
    <w:rsid w:val="00E354C0"/>
    <w:rsid w:val="00EF033A"/>
    <w:rsid w:val="00EF762C"/>
    <w:rsid w:val="00F867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BB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87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6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44881A5-8752-4800-821A-58023F5F7C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2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</dc:creator>
  <cp:lastModifiedBy>Bruno</cp:lastModifiedBy>
  <cp:revision>3</cp:revision>
  <dcterms:created xsi:type="dcterms:W3CDTF">2015-01-15T15:43:00Z</dcterms:created>
  <dcterms:modified xsi:type="dcterms:W3CDTF">2015-01-15T23:11:00Z</dcterms:modified>
</cp:coreProperties>
</file>